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9D098A" w14:textId="74D0BBA4" w:rsidR="00360C2E" w:rsidRPr="00AE3AD8" w:rsidRDefault="004E2A14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AE3AD8">
        <w:rPr>
          <w:rFonts w:ascii="Times New Roman" w:hAnsi="Times New Roman" w:cs="Times New Roman"/>
          <w:b/>
          <w:sz w:val="20"/>
          <w:szCs w:val="20"/>
        </w:rPr>
        <w:t>Table</w:t>
      </w:r>
      <w:r w:rsidR="009552B7" w:rsidRPr="00AE3AD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33F42">
        <w:rPr>
          <w:rFonts w:ascii="Times New Roman" w:hAnsi="Times New Roman" w:cs="Times New Roman"/>
          <w:b/>
          <w:sz w:val="20"/>
          <w:szCs w:val="20"/>
        </w:rPr>
        <w:t>S</w:t>
      </w:r>
      <w:r w:rsidR="009552B7" w:rsidRPr="00AE3AD8">
        <w:rPr>
          <w:rFonts w:ascii="Times New Roman" w:hAnsi="Times New Roman" w:cs="Times New Roman"/>
          <w:b/>
          <w:sz w:val="20"/>
          <w:szCs w:val="20"/>
        </w:rPr>
        <w:t xml:space="preserve">1. </w:t>
      </w:r>
      <w:r w:rsidR="00F4324D">
        <w:rPr>
          <w:rFonts w:ascii="Times New Roman" w:hAnsi="Times New Roman" w:cs="Times New Roman"/>
          <w:b/>
          <w:sz w:val="20"/>
          <w:szCs w:val="20"/>
        </w:rPr>
        <w:t>Descriptive statistics of environmental, social and psychological factors</w:t>
      </w:r>
      <w:r w:rsidR="003E3A59" w:rsidRPr="00AE3AD8">
        <w:rPr>
          <w:rFonts w:ascii="Times New Roman" w:hAnsi="Times New Roman" w:cs="Times New Roman"/>
          <w:b/>
          <w:sz w:val="20"/>
          <w:szCs w:val="20"/>
        </w:rPr>
        <w:t xml:space="preserve"> (N = 1,299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1984"/>
        <w:gridCol w:w="1985"/>
      </w:tblGrid>
      <w:tr w:rsidR="006127FF" w:rsidRPr="00FD33B8" w14:paraId="6726564E" w14:textId="77777777" w:rsidTr="004E2A14">
        <w:trPr>
          <w:trHeight w:val="269"/>
        </w:trPr>
        <w:tc>
          <w:tcPr>
            <w:tcW w:w="5778" w:type="dxa"/>
            <w:tcBorders>
              <w:top w:val="single" w:sz="12" w:space="0" w:color="auto"/>
              <w:bottom w:val="single" w:sz="4" w:space="0" w:color="auto"/>
            </w:tcBorders>
          </w:tcPr>
          <w:p w14:paraId="1583BBE4" w14:textId="4F9144B1" w:rsidR="006127FF" w:rsidRPr="00FD33B8" w:rsidRDefault="006127FF" w:rsidP="00FD33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33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riables </w:t>
            </w:r>
            <w:r w:rsidR="004E2A14" w:rsidRPr="00AE3AD8">
              <w:rPr>
                <w:rFonts w:ascii="Times New Roman" w:hAnsi="Times New Roman" w:cs="Times New Roman"/>
                <w:b/>
                <w:sz w:val="20"/>
                <w:szCs w:val="20"/>
              </w:rPr>
              <w:t>[theoretical range]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79CBDB9D" w14:textId="21710925" w:rsidR="006127FF" w:rsidRPr="00FD33B8" w:rsidRDefault="00FD33B8" w:rsidP="00832D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33B8">
              <w:rPr>
                <w:rFonts w:ascii="Times New Roman" w:hAnsi="Times New Roman" w:cs="Times New Roman"/>
                <w:i/>
                <w:sz w:val="20"/>
                <w:szCs w:val="20"/>
              </w:rPr>
              <w:t>Mean (SD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1CB5024F" w14:textId="7277C734" w:rsidR="006127FF" w:rsidRPr="00FD33B8" w:rsidRDefault="00FD33B8" w:rsidP="00832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33B8">
              <w:rPr>
                <w:rFonts w:ascii="Times New Roman" w:hAnsi="Times New Roman" w:cs="Times New Roman"/>
                <w:i/>
                <w:sz w:val="20"/>
                <w:szCs w:val="20"/>
              </w:rPr>
              <w:t>Median (IQR)</w:t>
            </w:r>
          </w:p>
        </w:tc>
      </w:tr>
      <w:tr w:rsidR="00AC0881" w:rsidRPr="00AE3AD8" w14:paraId="640F8DB5" w14:textId="77777777" w:rsidTr="004E2A14">
        <w:trPr>
          <w:trHeight w:val="269"/>
        </w:trPr>
        <w:tc>
          <w:tcPr>
            <w:tcW w:w="5778" w:type="dxa"/>
            <w:tcBorders>
              <w:top w:val="single" w:sz="4" w:space="0" w:color="auto"/>
            </w:tcBorders>
          </w:tcPr>
          <w:p w14:paraId="11DAE0E7" w14:textId="07A54E18" w:rsidR="00AC0881" w:rsidRPr="00AE3AD8" w:rsidRDefault="00AC0881" w:rsidP="00F4324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AE3A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nvironmental </w:t>
            </w:r>
            <w:proofErr w:type="spellStart"/>
            <w:r w:rsidR="00F4324D">
              <w:rPr>
                <w:rFonts w:ascii="Times New Roman" w:hAnsi="Times New Roman" w:cs="Times New Roman"/>
                <w:b/>
                <w:sz w:val="20"/>
                <w:szCs w:val="20"/>
              </w:rPr>
              <w:t>factors</w:t>
            </w:r>
            <w:r w:rsidRPr="00AE3A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P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4F2B9F0" w14:textId="2F245F84" w:rsidR="00AC0881" w:rsidRPr="00AE3AD8" w:rsidRDefault="00AC0881" w:rsidP="00BC2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ED3F29F" w14:textId="0C715287" w:rsidR="00AC0881" w:rsidRPr="00AE3AD8" w:rsidRDefault="00AC0881" w:rsidP="00BC2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881" w:rsidRPr="00AE3AD8" w14:paraId="5C5EFCB7" w14:textId="77777777" w:rsidTr="00FD33B8">
        <w:trPr>
          <w:trHeight w:val="269"/>
        </w:trPr>
        <w:tc>
          <w:tcPr>
            <w:tcW w:w="5778" w:type="dxa"/>
          </w:tcPr>
          <w:p w14:paraId="43BC51B0" w14:textId="77777777" w:rsidR="00AC0881" w:rsidRPr="00AE3AD8" w:rsidRDefault="00AC0881" w:rsidP="00132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Proximity to school [1 – 5]</w:t>
            </w:r>
          </w:p>
        </w:tc>
        <w:tc>
          <w:tcPr>
            <w:tcW w:w="1984" w:type="dxa"/>
          </w:tcPr>
          <w:p w14:paraId="2A96AD39" w14:textId="77777777" w:rsidR="00AC0881" w:rsidRPr="00AE3AD8" w:rsidRDefault="00AC0881" w:rsidP="00B65E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2.19 (1.28)</w:t>
            </w:r>
          </w:p>
        </w:tc>
        <w:tc>
          <w:tcPr>
            <w:tcW w:w="1985" w:type="dxa"/>
          </w:tcPr>
          <w:p w14:paraId="718026D7" w14:textId="77777777" w:rsidR="00AC0881" w:rsidRPr="00AE3AD8" w:rsidRDefault="00AC0881" w:rsidP="00832D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881" w:rsidRPr="00AE3AD8" w14:paraId="51B2DF2A" w14:textId="77777777" w:rsidTr="00FD33B8">
        <w:trPr>
          <w:trHeight w:val="269"/>
        </w:trPr>
        <w:tc>
          <w:tcPr>
            <w:tcW w:w="5778" w:type="dxa"/>
          </w:tcPr>
          <w:p w14:paraId="4311E700" w14:textId="77777777" w:rsidR="00AC0881" w:rsidRPr="00AE3AD8" w:rsidRDefault="00AC0881" w:rsidP="00132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Proximity of commercial facilities to home [1 – 5]</w:t>
            </w:r>
          </w:p>
        </w:tc>
        <w:tc>
          <w:tcPr>
            <w:tcW w:w="1984" w:type="dxa"/>
          </w:tcPr>
          <w:p w14:paraId="20D7C1C5" w14:textId="77777777" w:rsidR="00AC0881" w:rsidRPr="00AE3AD8" w:rsidRDefault="00AC0881" w:rsidP="00B65E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3.17 (0.90)</w:t>
            </w:r>
          </w:p>
        </w:tc>
        <w:tc>
          <w:tcPr>
            <w:tcW w:w="1985" w:type="dxa"/>
          </w:tcPr>
          <w:p w14:paraId="10316315" w14:textId="77777777" w:rsidR="00AC0881" w:rsidRPr="00AE3AD8" w:rsidRDefault="00AC0881" w:rsidP="00832D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881" w:rsidRPr="00AE3AD8" w14:paraId="12342AE9" w14:textId="77777777" w:rsidTr="00FD33B8">
        <w:trPr>
          <w:trHeight w:val="269"/>
        </w:trPr>
        <w:tc>
          <w:tcPr>
            <w:tcW w:w="5778" w:type="dxa"/>
          </w:tcPr>
          <w:p w14:paraId="5628337C" w14:textId="77777777" w:rsidR="00AC0881" w:rsidRPr="00AE3AD8" w:rsidRDefault="00AC0881" w:rsidP="00832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Proximity of nearest transit stop to home [1 – 5]</w:t>
            </w:r>
          </w:p>
        </w:tc>
        <w:tc>
          <w:tcPr>
            <w:tcW w:w="1984" w:type="dxa"/>
          </w:tcPr>
          <w:p w14:paraId="5F4C0518" w14:textId="77777777" w:rsidR="00AC0881" w:rsidRPr="00AE3AD8" w:rsidRDefault="00AC0881" w:rsidP="00B65E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3.91 (1.08)</w:t>
            </w:r>
          </w:p>
        </w:tc>
        <w:tc>
          <w:tcPr>
            <w:tcW w:w="1985" w:type="dxa"/>
          </w:tcPr>
          <w:p w14:paraId="026C5CE3" w14:textId="77777777" w:rsidR="00AC0881" w:rsidRPr="00AE3AD8" w:rsidRDefault="00AC0881" w:rsidP="00832D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881" w:rsidRPr="00AE3AD8" w14:paraId="2CDDB713" w14:textId="77777777" w:rsidTr="00FD33B8">
        <w:trPr>
          <w:trHeight w:val="269"/>
        </w:trPr>
        <w:tc>
          <w:tcPr>
            <w:tcW w:w="5778" w:type="dxa"/>
          </w:tcPr>
          <w:p w14:paraId="765EFA32" w14:textId="77777777" w:rsidR="00AC0881" w:rsidRPr="00AE3AD8" w:rsidRDefault="00AC0881" w:rsidP="00832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Proximity of recreational PA facility to home [1 – 5]</w:t>
            </w:r>
          </w:p>
        </w:tc>
        <w:tc>
          <w:tcPr>
            <w:tcW w:w="1984" w:type="dxa"/>
          </w:tcPr>
          <w:p w14:paraId="34B140EF" w14:textId="77777777" w:rsidR="00AC0881" w:rsidRPr="00AE3AD8" w:rsidRDefault="00AC0881" w:rsidP="00B65E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2.73 (0.72)</w:t>
            </w:r>
          </w:p>
        </w:tc>
        <w:tc>
          <w:tcPr>
            <w:tcW w:w="1985" w:type="dxa"/>
          </w:tcPr>
          <w:p w14:paraId="0F14D28A" w14:textId="77777777" w:rsidR="00AC0881" w:rsidRPr="00AE3AD8" w:rsidRDefault="00AC0881" w:rsidP="00832D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881" w:rsidRPr="00AE3AD8" w14:paraId="48F9E483" w14:textId="77777777" w:rsidTr="00FD33B8">
        <w:trPr>
          <w:trHeight w:val="269"/>
        </w:trPr>
        <w:tc>
          <w:tcPr>
            <w:tcW w:w="5778" w:type="dxa"/>
          </w:tcPr>
          <w:p w14:paraId="50C51D8E" w14:textId="77777777" w:rsidR="00AC0881" w:rsidRPr="00AE3AD8" w:rsidRDefault="00AC0881" w:rsidP="00832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Proxim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 of food outlets (restaurants/</w:t>
            </w: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food stores) to home [1 – 5]</w:t>
            </w:r>
          </w:p>
        </w:tc>
        <w:tc>
          <w:tcPr>
            <w:tcW w:w="1984" w:type="dxa"/>
          </w:tcPr>
          <w:p w14:paraId="350BBFA1" w14:textId="77777777" w:rsidR="00AC0881" w:rsidRPr="00AE3AD8" w:rsidRDefault="00AC0881" w:rsidP="00B65E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3.69  (0.90)</w:t>
            </w:r>
          </w:p>
        </w:tc>
        <w:tc>
          <w:tcPr>
            <w:tcW w:w="1985" w:type="dxa"/>
          </w:tcPr>
          <w:p w14:paraId="1EC364AC" w14:textId="77777777" w:rsidR="00AC0881" w:rsidRPr="00AE3AD8" w:rsidRDefault="00AC0881" w:rsidP="00832D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881" w:rsidRPr="00AE3AD8" w14:paraId="4B00A89A" w14:textId="77777777" w:rsidTr="00FD33B8">
        <w:trPr>
          <w:trHeight w:val="269"/>
        </w:trPr>
        <w:tc>
          <w:tcPr>
            <w:tcW w:w="5778" w:type="dxa"/>
          </w:tcPr>
          <w:p w14:paraId="35C0611D" w14:textId="7EC70C9C" w:rsidR="00AC0881" w:rsidRPr="00AE3AD8" w:rsidRDefault="00AC0881" w:rsidP="000D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Proximity to destinations (composite) [</w:t>
            </w:r>
            <w:r w:rsidR="0009331A">
              <w:rPr>
                <w:rFonts w:ascii="Times New Roman" w:hAnsi="Times New Roman" w:cs="Times New Roman"/>
                <w:sz w:val="20"/>
                <w:szCs w:val="20"/>
              </w:rPr>
              <w:t>1 - 5</w:t>
            </w: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4" w:type="dxa"/>
          </w:tcPr>
          <w:p w14:paraId="305A621D" w14:textId="7498B27B" w:rsidR="00AC0881" w:rsidRPr="00AE3AD8" w:rsidRDefault="0009331A" w:rsidP="000D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  <w:r w:rsidR="00AC0881" w:rsidRPr="00AE3AD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="00AC0881" w:rsidRPr="00AE3A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1672BE71" w14:textId="77777777" w:rsidR="00AC0881" w:rsidRPr="00AE3AD8" w:rsidRDefault="00AC0881" w:rsidP="00832D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881" w:rsidRPr="00AE3AD8" w14:paraId="22B2CD06" w14:textId="77777777" w:rsidTr="00FD33B8">
        <w:trPr>
          <w:trHeight w:val="269"/>
        </w:trPr>
        <w:tc>
          <w:tcPr>
            <w:tcW w:w="5778" w:type="dxa"/>
          </w:tcPr>
          <w:p w14:paraId="7350F495" w14:textId="77777777" w:rsidR="00AC0881" w:rsidRPr="00AE3AD8" w:rsidRDefault="00AC0881" w:rsidP="002A66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 xml:space="preserve">Barriers to walking in the neighbourhood [1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4" w:type="dxa"/>
          </w:tcPr>
          <w:p w14:paraId="03C3F3C4" w14:textId="77777777" w:rsidR="00AC0881" w:rsidRPr="00AE3AD8" w:rsidRDefault="00AC0881" w:rsidP="000D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1.84 (0.70)</w:t>
            </w:r>
          </w:p>
        </w:tc>
        <w:tc>
          <w:tcPr>
            <w:tcW w:w="1985" w:type="dxa"/>
          </w:tcPr>
          <w:p w14:paraId="0F6B4E98" w14:textId="77777777" w:rsidR="00AC0881" w:rsidRPr="00AE3AD8" w:rsidRDefault="00AC0881" w:rsidP="00832D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881" w:rsidRPr="00AE3AD8" w14:paraId="40BF14F0" w14:textId="77777777" w:rsidTr="00FD33B8">
        <w:trPr>
          <w:trHeight w:val="269"/>
        </w:trPr>
        <w:tc>
          <w:tcPr>
            <w:tcW w:w="5778" w:type="dxa"/>
          </w:tcPr>
          <w:p w14:paraId="407034AC" w14:textId="77777777" w:rsidR="00AC0881" w:rsidRPr="00AE3AD8" w:rsidRDefault="00AC0881" w:rsidP="00832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Neighbourhood street connectivity [1 - 4]</w:t>
            </w:r>
          </w:p>
        </w:tc>
        <w:tc>
          <w:tcPr>
            <w:tcW w:w="1984" w:type="dxa"/>
          </w:tcPr>
          <w:p w14:paraId="2BA18DFE" w14:textId="77777777" w:rsidR="00AC0881" w:rsidRPr="00AE3AD8" w:rsidRDefault="00AC0881" w:rsidP="00B65E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2.93 (0.60)</w:t>
            </w:r>
          </w:p>
        </w:tc>
        <w:tc>
          <w:tcPr>
            <w:tcW w:w="1985" w:type="dxa"/>
          </w:tcPr>
          <w:p w14:paraId="6FD10523" w14:textId="77777777" w:rsidR="00AC0881" w:rsidRPr="00AE3AD8" w:rsidRDefault="00AC0881" w:rsidP="00832D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881" w:rsidRPr="00AE3AD8" w14:paraId="194E986D" w14:textId="77777777" w:rsidTr="00FD33B8">
        <w:trPr>
          <w:trHeight w:val="269"/>
        </w:trPr>
        <w:tc>
          <w:tcPr>
            <w:tcW w:w="5778" w:type="dxa"/>
          </w:tcPr>
          <w:p w14:paraId="7D931386" w14:textId="77777777" w:rsidR="00AC0881" w:rsidRPr="00AE3AD8" w:rsidRDefault="00AC0881" w:rsidP="000D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Neighbourhood residential density [0 – 1048]</w:t>
            </w:r>
          </w:p>
        </w:tc>
        <w:tc>
          <w:tcPr>
            <w:tcW w:w="1984" w:type="dxa"/>
          </w:tcPr>
          <w:p w14:paraId="0E6101CE" w14:textId="77777777" w:rsidR="00AC0881" w:rsidRPr="00AE3AD8" w:rsidRDefault="00AC0881" w:rsidP="000D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468.07 (203.30)</w:t>
            </w:r>
          </w:p>
        </w:tc>
        <w:tc>
          <w:tcPr>
            <w:tcW w:w="1985" w:type="dxa"/>
          </w:tcPr>
          <w:p w14:paraId="3A8EF4B5" w14:textId="77777777" w:rsidR="00AC0881" w:rsidRPr="00AE3AD8" w:rsidRDefault="00AC0881" w:rsidP="00832D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881" w:rsidRPr="00AE3AD8" w14:paraId="60911354" w14:textId="77777777" w:rsidTr="00FD33B8">
        <w:trPr>
          <w:trHeight w:val="269"/>
        </w:trPr>
        <w:tc>
          <w:tcPr>
            <w:tcW w:w="5778" w:type="dxa"/>
          </w:tcPr>
          <w:p w14:paraId="773A4AD0" w14:textId="77777777" w:rsidR="00AC0881" w:rsidRPr="00AE3AD8" w:rsidRDefault="00AC0881" w:rsidP="006D1B7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Neighbourhood traffic safety [1 – 4]</w:t>
            </w:r>
          </w:p>
        </w:tc>
        <w:tc>
          <w:tcPr>
            <w:tcW w:w="1984" w:type="dxa"/>
          </w:tcPr>
          <w:p w14:paraId="1254F6C4" w14:textId="77777777" w:rsidR="00AC0881" w:rsidRPr="00AE3AD8" w:rsidRDefault="00AC0881" w:rsidP="00B65E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2.83 (0.40)</w:t>
            </w:r>
          </w:p>
        </w:tc>
        <w:tc>
          <w:tcPr>
            <w:tcW w:w="1985" w:type="dxa"/>
          </w:tcPr>
          <w:p w14:paraId="608B7194" w14:textId="77777777" w:rsidR="00AC0881" w:rsidRPr="00AE3AD8" w:rsidRDefault="00AC0881" w:rsidP="006D1B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881" w:rsidRPr="00AE3AD8" w14:paraId="4E4230F8" w14:textId="77777777" w:rsidTr="00FD33B8">
        <w:trPr>
          <w:trHeight w:val="269"/>
        </w:trPr>
        <w:tc>
          <w:tcPr>
            <w:tcW w:w="5778" w:type="dxa"/>
          </w:tcPr>
          <w:p w14:paraId="389F722E" w14:textId="77777777" w:rsidR="00AC0881" w:rsidRPr="00AE3AD8" w:rsidRDefault="00AC0881" w:rsidP="006A288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Neighbourhood safety</w:t>
            </w:r>
            <w:r w:rsidR="006A288A">
              <w:rPr>
                <w:rFonts w:ascii="Times New Roman" w:hAnsi="Times New Roman" w:cs="Times New Roman"/>
                <w:sz w:val="20"/>
                <w:szCs w:val="20"/>
              </w:rPr>
              <w:t xml:space="preserve"> from crime</w:t>
            </w: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 xml:space="preserve"> [1 – 4]</w:t>
            </w:r>
          </w:p>
        </w:tc>
        <w:tc>
          <w:tcPr>
            <w:tcW w:w="1984" w:type="dxa"/>
          </w:tcPr>
          <w:p w14:paraId="57EC216E" w14:textId="77777777" w:rsidR="00AC0881" w:rsidRPr="00AE3AD8" w:rsidRDefault="00AC0881" w:rsidP="00B65E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2.81 (0.61)</w:t>
            </w:r>
          </w:p>
        </w:tc>
        <w:tc>
          <w:tcPr>
            <w:tcW w:w="1985" w:type="dxa"/>
          </w:tcPr>
          <w:p w14:paraId="18CB672F" w14:textId="77777777" w:rsidR="00AC0881" w:rsidRPr="00AE3AD8" w:rsidRDefault="00AC0881" w:rsidP="006D1B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881" w:rsidRPr="00AE3AD8" w14:paraId="63633F57" w14:textId="77777777" w:rsidTr="00FD33B8">
        <w:trPr>
          <w:trHeight w:val="269"/>
        </w:trPr>
        <w:tc>
          <w:tcPr>
            <w:tcW w:w="5778" w:type="dxa"/>
          </w:tcPr>
          <w:p w14:paraId="5C5D6B17" w14:textId="77777777" w:rsidR="00AC0881" w:rsidRPr="00AE3AD8" w:rsidRDefault="00AC0881" w:rsidP="00ED7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Neighbourhood aesthetics [1 – 4]</w:t>
            </w:r>
          </w:p>
        </w:tc>
        <w:tc>
          <w:tcPr>
            <w:tcW w:w="1984" w:type="dxa"/>
          </w:tcPr>
          <w:p w14:paraId="06E238C3" w14:textId="77777777" w:rsidR="00AC0881" w:rsidRPr="00AE3AD8" w:rsidRDefault="00AC0881" w:rsidP="00B65E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2.65 (0.60)</w:t>
            </w:r>
          </w:p>
        </w:tc>
        <w:tc>
          <w:tcPr>
            <w:tcW w:w="1985" w:type="dxa"/>
          </w:tcPr>
          <w:p w14:paraId="2FA8376E" w14:textId="77777777" w:rsidR="00AC0881" w:rsidRPr="00AE3AD8" w:rsidRDefault="00AC0881" w:rsidP="00832D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881" w:rsidRPr="00AE3AD8" w14:paraId="69A7BC15" w14:textId="77777777" w:rsidTr="00FD33B8">
        <w:trPr>
          <w:trHeight w:val="269"/>
        </w:trPr>
        <w:tc>
          <w:tcPr>
            <w:tcW w:w="5778" w:type="dxa"/>
          </w:tcPr>
          <w:p w14:paraId="7181D846" w14:textId="77777777" w:rsidR="00AC0881" w:rsidRPr="00AE3AD8" w:rsidRDefault="00AC0881" w:rsidP="00ED7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Access to services [1 – 4]</w:t>
            </w:r>
          </w:p>
        </w:tc>
        <w:tc>
          <w:tcPr>
            <w:tcW w:w="1984" w:type="dxa"/>
          </w:tcPr>
          <w:p w14:paraId="1D52F64F" w14:textId="77777777" w:rsidR="00AC0881" w:rsidRPr="00AE3AD8" w:rsidRDefault="00AC0881" w:rsidP="00B65E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3.26 (0.67)</w:t>
            </w:r>
          </w:p>
        </w:tc>
        <w:tc>
          <w:tcPr>
            <w:tcW w:w="1985" w:type="dxa"/>
          </w:tcPr>
          <w:p w14:paraId="12BFF85D" w14:textId="77777777" w:rsidR="00AC0881" w:rsidRPr="00AE3AD8" w:rsidRDefault="00AC0881" w:rsidP="00832D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881" w:rsidRPr="00AE3AD8" w14:paraId="79656674" w14:textId="77777777" w:rsidTr="00FD33B8">
        <w:trPr>
          <w:trHeight w:val="269"/>
        </w:trPr>
        <w:tc>
          <w:tcPr>
            <w:tcW w:w="5778" w:type="dxa"/>
          </w:tcPr>
          <w:p w14:paraId="62E76996" w14:textId="77777777" w:rsidR="00AC0881" w:rsidRPr="00AE3AD8" w:rsidRDefault="00AC0881" w:rsidP="00ED7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Pedestrian infrastructure in the neighbourhood [1 – 4]</w:t>
            </w:r>
          </w:p>
        </w:tc>
        <w:tc>
          <w:tcPr>
            <w:tcW w:w="1984" w:type="dxa"/>
          </w:tcPr>
          <w:p w14:paraId="62CA9846" w14:textId="77777777" w:rsidR="00AC0881" w:rsidRPr="00AE3AD8" w:rsidRDefault="00AC0881" w:rsidP="00B65E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2.88 (0.61)</w:t>
            </w:r>
          </w:p>
        </w:tc>
        <w:tc>
          <w:tcPr>
            <w:tcW w:w="1985" w:type="dxa"/>
          </w:tcPr>
          <w:p w14:paraId="1140AE24" w14:textId="77777777" w:rsidR="00AC0881" w:rsidRPr="00AE3AD8" w:rsidRDefault="00AC0881" w:rsidP="00970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881" w:rsidRPr="00AE3AD8" w14:paraId="18175B3B" w14:textId="77777777" w:rsidTr="00FD33B8">
        <w:trPr>
          <w:trHeight w:val="269"/>
        </w:trPr>
        <w:tc>
          <w:tcPr>
            <w:tcW w:w="5778" w:type="dxa"/>
          </w:tcPr>
          <w:p w14:paraId="42186601" w14:textId="6711C36F" w:rsidR="00AC0881" w:rsidRPr="00AE3AD8" w:rsidRDefault="00AC0881" w:rsidP="00F432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ocial </w:t>
            </w:r>
            <w:r w:rsidR="00F4324D">
              <w:rPr>
                <w:rFonts w:ascii="Times New Roman" w:hAnsi="Times New Roman" w:cs="Times New Roman"/>
                <w:b/>
                <w:sz w:val="20"/>
                <w:szCs w:val="20"/>
              </w:rPr>
              <w:t>factors</w:t>
            </w:r>
          </w:p>
        </w:tc>
        <w:tc>
          <w:tcPr>
            <w:tcW w:w="1984" w:type="dxa"/>
          </w:tcPr>
          <w:p w14:paraId="3D0E0390" w14:textId="77777777" w:rsidR="00AC0881" w:rsidRPr="00AE3AD8" w:rsidRDefault="00AC0881" w:rsidP="00BC2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DAB84ED" w14:textId="77777777" w:rsidR="00AC0881" w:rsidRPr="00AE3AD8" w:rsidRDefault="00AC0881" w:rsidP="00BC2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881" w:rsidRPr="00AE3AD8" w14:paraId="193E1565" w14:textId="77777777" w:rsidTr="00FD33B8">
        <w:trPr>
          <w:trHeight w:val="269"/>
        </w:trPr>
        <w:tc>
          <w:tcPr>
            <w:tcW w:w="5778" w:type="dxa"/>
          </w:tcPr>
          <w:p w14:paraId="5313A5D2" w14:textId="17391863" w:rsidR="00AC0881" w:rsidRPr="00AE3AD8" w:rsidRDefault="00AC0881" w:rsidP="00BC2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 xml:space="preserve">Social support for PA from </w:t>
            </w:r>
            <w:proofErr w:type="spellStart"/>
            <w:r w:rsidR="008E006C">
              <w:rPr>
                <w:rFonts w:ascii="Times New Roman" w:hAnsi="Times New Roman" w:cs="Times New Roman"/>
                <w:sz w:val="20"/>
                <w:szCs w:val="20"/>
              </w:rPr>
              <w:t>peers</w:t>
            </w:r>
            <w:r w:rsidRPr="00AE3A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AE3AD8">
              <w:rPr>
                <w:rFonts w:ascii="Times New Roman" w:hAnsi="Times New Roman" w:cs="Times New Roman"/>
                <w:sz w:val="20"/>
                <w:szCs w:val="20"/>
              </w:rPr>
              <w:t xml:space="preserve"> [0 – 4]</w:t>
            </w:r>
          </w:p>
        </w:tc>
        <w:tc>
          <w:tcPr>
            <w:tcW w:w="1984" w:type="dxa"/>
          </w:tcPr>
          <w:p w14:paraId="33CD5CC1" w14:textId="77777777" w:rsidR="00AC0881" w:rsidRPr="00AE3AD8" w:rsidRDefault="00AC0881" w:rsidP="00BC2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1.15 (1.04)</w:t>
            </w:r>
          </w:p>
        </w:tc>
        <w:tc>
          <w:tcPr>
            <w:tcW w:w="1985" w:type="dxa"/>
          </w:tcPr>
          <w:p w14:paraId="686C2E6E" w14:textId="77777777" w:rsidR="00AC0881" w:rsidRPr="00AE3AD8" w:rsidRDefault="00AC0881" w:rsidP="00BC2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1.00 (2.00)</w:t>
            </w:r>
          </w:p>
        </w:tc>
      </w:tr>
      <w:tr w:rsidR="00AC0881" w:rsidRPr="00AE3AD8" w14:paraId="1B49FB2A" w14:textId="77777777" w:rsidTr="00FD33B8">
        <w:trPr>
          <w:trHeight w:val="269"/>
        </w:trPr>
        <w:tc>
          <w:tcPr>
            <w:tcW w:w="5778" w:type="dxa"/>
          </w:tcPr>
          <w:p w14:paraId="7DC77896" w14:textId="38F65E4B" w:rsidR="00AC0881" w:rsidRPr="00AE3AD8" w:rsidRDefault="00AC0881" w:rsidP="00BC2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 xml:space="preserve">Social support for PA from </w:t>
            </w:r>
            <w:r w:rsidR="00B103A9">
              <w:rPr>
                <w:rFonts w:ascii="Times New Roman" w:hAnsi="Times New Roman" w:cs="Times New Roman"/>
                <w:sz w:val="20"/>
                <w:szCs w:val="20"/>
              </w:rPr>
              <w:t xml:space="preserve">household </w:t>
            </w:r>
            <w:proofErr w:type="spellStart"/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r w:rsidRPr="00AE3A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AE3AD8">
              <w:rPr>
                <w:rFonts w:ascii="Times New Roman" w:hAnsi="Times New Roman" w:cs="Times New Roman"/>
                <w:sz w:val="20"/>
                <w:szCs w:val="20"/>
              </w:rPr>
              <w:t xml:space="preserve"> [0 – 4]</w:t>
            </w:r>
          </w:p>
        </w:tc>
        <w:tc>
          <w:tcPr>
            <w:tcW w:w="1984" w:type="dxa"/>
          </w:tcPr>
          <w:p w14:paraId="686A1BD5" w14:textId="77777777" w:rsidR="00AC0881" w:rsidRPr="00AE3AD8" w:rsidRDefault="00AC0881" w:rsidP="00BC2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1.46 (0.94)</w:t>
            </w:r>
          </w:p>
        </w:tc>
        <w:tc>
          <w:tcPr>
            <w:tcW w:w="1985" w:type="dxa"/>
          </w:tcPr>
          <w:p w14:paraId="49BAB8A2" w14:textId="77777777" w:rsidR="00AC0881" w:rsidRPr="00AE3AD8" w:rsidRDefault="00AC0881" w:rsidP="00BC2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881" w:rsidRPr="00AE3AD8" w14:paraId="0C235FC0" w14:textId="77777777" w:rsidTr="00FD33B8">
        <w:trPr>
          <w:trHeight w:val="269"/>
        </w:trPr>
        <w:tc>
          <w:tcPr>
            <w:tcW w:w="5778" w:type="dxa"/>
          </w:tcPr>
          <w:p w14:paraId="00354BB6" w14:textId="77777777" w:rsidR="00AC0881" w:rsidRPr="00AE3AD8" w:rsidRDefault="00AC0881" w:rsidP="00BC2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 xml:space="preserve">Parental rules about </w:t>
            </w:r>
            <w:proofErr w:type="spellStart"/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r w:rsidRPr="00AE3A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  <w:proofErr w:type="spellEnd"/>
            <w:r w:rsidRPr="00AE3AD8">
              <w:rPr>
                <w:rFonts w:ascii="Times New Roman" w:hAnsi="Times New Roman" w:cs="Times New Roman"/>
                <w:sz w:val="20"/>
                <w:szCs w:val="20"/>
              </w:rPr>
              <w:t xml:space="preserve"> [0 – 18]</w:t>
            </w:r>
          </w:p>
        </w:tc>
        <w:tc>
          <w:tcPr>
            <w:tcW w:w="1984" w:type="dxa"/>
          </w:tcPr>
          <w:p w14:paraId="17A6233E" w14:textId="77777777" w:rsidR="00AC0881" w:rsidRPr="00AE3AD8" w:rsidRDefault="00AC0881" w:rsidP="00BC2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9.24 (3.61)</w:t>
            </w:r>
          </w:p>
        </w:tc>
        <w:tc>
          <w:tcPr>
            <w:tcW w:w="1985" w:type="dxa"/>
          </w:tcPr>
          <w:p w14:paraId="5BA2B5C0" w14:textId="77777777" w:rsidR="00AC0881" w:rsidRPr="00AE3AD8" w:rsidRDefault="00AC0881" w:rsidP="00BC2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881" w:rsidRPr="00AE3AD8" w14:paraId="61B4881F" w14:textId="77777777" w:rsidTr="00FD33B8">
        <w:trPr>
          <w:trHeight w:val="269"/>
        </w:trPr>
        <w:tc>
          <w:tcPr>
            <w:tcW w:w="5778" w:type="dxa"/>
          </w:tcPr>
          <w:p w14:paraId="441CFC00" w14:textId="77777777" w:rsidR="00AC0881" w:rsidRPr="00AE3AD8" w:rsidRDefault="00AC0881" w:rsidP="00BC2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Parental transport-related PA</w:t>
            </w:r>
            <w:r w:rsidRPr="00AE3A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 xml:space="preserve"> (min/week)</w:t>
            </w:r>
          </w:p>
        </w:tc>
        <w:tc>
          <w:tcPr>
            <w:tcW w:w="1984" w:type="dxa"/>
          </w:tcPr>
          <w:p w14:paraId="26FC6F22" w14:textId="77777777" w:rsidR="00AC0881" w:rsidRPr="00AE3AD8" w:rsidRDefault="00AC0881" w:rsidP="00BC2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166.61 (284.60)</w:t>
            </w:r>
          </w:p>
        </w:tc>
        <w:tc>
          <w:tcPr>
            <w:tcW w:w="1985" w:type="dxa"/>
          </w:tcPr>
          <w:p w14:paraId="3D402ABE" w14:textId="77777777" w:rsidR="00AC0881" w:rsidRPr="00AE3AD8" w:rsidRDefault="00AC0881" w:rsidP="00BC2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60.00 (210.00)</w:t>
            </w:r>
          </w:p>
        </w:tc>
      </w:tr>
      <w:tr w:rsidR="00AC0881" w:rsidRPr="00AE3AD8" w14:paraId="67F7BD64" w14:textId="77777777" w:rsidTr="00FD33B8">
        <w:trPr>
          <w:trHeight w:val="269"/>
        </w:trPr>
        <w:tc>
          <w:tcPr>
            <w:tcW w:w="5778" w:type="dxa"/>
          </w:tcPr>
          <w:p w14:paraId="65D709F1" w14:textId="3EDE85D1" w:rsidR="00AC0881" w:rsidRPr="00AE3AD8" w:rsidRDefault="00AC0881" w:rsidP="00F4324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AE3A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sychological </w:t>
            </w:r>
            <w:proofErr w:type="spellStart"/>
            <w:r w:rsidR="00F4324D">
              <w:rPr>
                <w:rFonts w:ascii="Times New Roman" w:hAnsi="Times New Roman" w:cs="Times New Roman"/>
                <w:b/>
                <w:sz w:val="20"/>
                <w:szCs w:val="20"/>
              </w:rPr>
              <w:t>factors</w:t>
            </w:r>
            <w:r w:rsidRPr="00AE3A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</w:tcPr>
          <w:p w14:paraId="05A545FC" w14:textId="77777777" w:rsidR="00AC0881" w:rsidRPr="00AE3AD8" w:rsidRDefault="00AC0881" w:rsidP="00BC2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07A8973" w14:textId="77777777" w:rsidR="00AC0881" w:rsidRPr="00AE3AD8" w:rsidRDefault="00AC0881" w:rsidP="00BC2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881" w:rsidRPr="00AE3AD8" w14:paraId="145B41C9" w14:textId="77777777" w:rsidTr="00FD33B8">
        <w:trPr>
          <w:trHeight w:val="269"/>
        </w:trPr>
        <w:tc>
          <w:tcPr>
            <w:tcW w:w="5778" w:type="dxa"/>
          </w:tcPr>
          <w:p w14:paraId="2629A382" w14:textId="77777777" w:rsidR="00AC0881" w:rsidRPr="00AE3AD8" w:rsidRDefault="00AC0881" w:rsidP="00BC2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Self-efficacy for PA [1 - 5]</w:t>
            </w:r>
          </w:p>
        </w:tc>
        <w:tc>
          <w:tcPr>
            <w:tcW w:w="1984" w:type="dxa"/>
          </w:tcPr>
          <w:p w14:paraId="26728792" w14:textId="77777777" w:rsidR="00AC0881" w:rsidRPr="00AE3AD8" w:rsidRDefault="00AC0881" w:rsidP="00BC2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2.72 (0.97)</w:t>
            </w:r>
          </w:p>
        </w:tc>
        <w:tc>
          <w:tcPr>
            <w:tcW w:w="1985" w:type="dxa"/>
          </w:tcPr>
          <w:p w14:paraId="12C7C19C" w14:textId="77777777" w:rsidR="00AC0881" w:rsidRPr="00AE3AD8" w:rsidRDefault="00AC0881" w:rsidP="00BC2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881" w:rsidRPr="00AE3AD8" w14:paraId="76C87CA3" w14:textId="77777777" w:rsidTr="004E2A14">
        <w:trPr>
          <w:trHeight w:val="269"/>
        </w:trPr>
        <w:tc>
          <w:tcPr>
            <w:tcW w:w="5778" w:type="dxa"/>
            <w:tcBorders>
              <w:bottom w:val="nil"/>
            </w:tcBorders>
          </w:tcPr>
          <w:p w14:paraId="0BF773C5" w14:textId="77777777" w:rsidR="00AC0881" w:rsidRPr="00AE3AD8" w:rsidRDefault="00AC0881" w:rsidP="00BC2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Enjoyment of PA [1 - 5]</w:t>
            </w:r>
          </w:p>
        </w:tc>
        <w:tc>
          <w:tcPr>
            <w:tcW w:w="1984" w:type="dxa"/>
            <w:tcBorders>
              <w:bottom w:val="nil"/>
            </w:tcBorders>
          </w:tcPr>
          <w:p w14:paraId="2F210570" w14:textId="77777777" w:rsidR="00AC0881" w:rsidRPr="00AE3AD8" w:rsidRDefault="00AC0881" w:rsidP="00BC2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3.73 (1.03)</w:t>
            </w:r>
          </w:p>
        </w:tc>
        <w:tc>
          <w:tcPr>
            <w:tcW w:w="1985" w:type="dxa"/>
            <w:tcBorders>
              <w:bottom w:val="nil"/>
            </w:tcBorders>
          </w:tcPr>
          <w:p w14:paraId="20DA6E5C" w14:textId="77777777" w:rsidR="00AC0881" w:rsidRPr="00AE3AD8" w:rsidRDefault="00AC0881" w:rsidP="00BC2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881" w:rsidRPr="00AE3AD8" w14:paraId="7DA20470" w14:textId="77777777" w:rsidTr="004E2A14">
        <w:trPr>
          <w:trHeight w:val="269"/>
        </w:trPr>
        <w:tc>
          <w:tcPr>
            <w:tcW w:w="5778" w:type="dxa"/>
            <w:tcBorders>
              <w:top w:val="nil"/>
              <w:bottom w:val="single" w:sz="12" w:space="0" w:color="auto"/>
            </w:tcBorders>
          </w:tcPr>
          <w:p w14:paraId="0462626B" w14:textId="77777777" w:rsidR="00AC0881" w:rsidRPr="00AE3AD8" w:rsidRDefault="00AC0881" w:rsidP="00BC2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Attitude towards PA  [1 - 4]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4D66573F" w14:textId="77777777" w:rsidR="00AC0881" w:rsidRPr="00AE3AD8" w:rsidRDefault="00AC0881" w:rsidP="00BC2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AD8">
              <w:rPr>
                <w:rFonts w:ascii="Times New Roman" w:hAnsi="Times New Roman" w:cs="Times New Roman"/>
                <w:sz w:val="20"/>
                <w:szCs w:val="20"/>
              </w:rPr>
              <w:t>3.17 (0.41)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14:paraId="6A2DE473" w14:textId="77777777" w:rsidR="00AC0881" w:rsidRPr="00AE3AD8" w:rsidRDefault="00AC0881" w:rsidP="00BC2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EB6EABC" w14:textId="4B32B0DF" w:rsidR="0029507C" w:rsidRDefault="00C96FD6" w:rsidP="006127F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E3AD8">
        <w:rPr>
          <w:rFonts w:ascii="Times New Roman" w:hAnsi="Times New Roman" w:cs="Times New Roman"/>
          <w:i/>
          <w:sz w:val="20"/>
          <w:szCs w:val="20"/>
        </w:rPr>
        <w:t>Notes:</w:t>
      </w:r>
      <w:r w:rsidRPr="00AE3AD8">
        <w:rPr>
          <w:rFonts w:ascii="Times New Roman" w:hAnsi="Times New Roman" w:cs="Times New Roman"/>
          <w:sz w:val="20"/>
          <w:szCs w:val="20"/>
        </w:rPr>
        <w:t xml:space="preserve"> </w:t>
      </w:r>
      <w:r w:rsidR="000E379F" w:rsidRPr="00AE3AD8">
        <w:rPr>
          <w:rFonts w:ascii="Times New Roman" w:hAnsi="Times New Roman" w:cs="Times New Roman"/>
          <w:sz w:val="20"/>
          <w:szCs w:val="20"/>
        </w:rPr>
        <w:t xml:space="preserve">PA = physical activity; </w:t>
      </w:r>
      <w:r w:rsidR="0029507C" w:rsidRPr="00AE3AD8">
        <w:rPr>
          <w:rFonts w:ascii="Times New Roman" w:hAnsi="Times New Roman" w:cs="Times New Roman"/>
          <w:sz w:val="20"/>
          <w:szCs w:val="20"/>
        </w:rPr>
        <w:t>SD = standard deviation;</w:t>
      </w:r>
      <w:r w:rsidR="00FD33B8">
        <w:rPr>
          <w:rFonts w:ascii="Times New Roman" w:hAnsi="Times New Roman" w:cs="Times New Roman"/>
          <w:sz w:val="20"/>
          <w:szCs w:val="20"/>
        </w:rPr>
        <w:t xml:space="preserve"> </w:t>
      </w:r>
      <w:r w:rsidR="0029507C" w:rsidRPr="00AE3AD8">
        <w:rPr>
          <w:rFonts w:ascii="Times New Roman" w:hAnsi="Times New Roman" w:cs="Times New Roman"/>
          <w:sz w:val="20"/>
          <w:szCs w:val="20"/>
        </w:rPr>
        <w:t xml:space="preserve">IQR = interquartile range; </w:t>
      </w:r>
      <w:r w:rsidR="0029507C" w:rsidRPr="00AE3AD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29507C" w:rsidRPr="00AE3AD8">
        <w:rPr>
          <w:rFonts w:ascii="Times New Roman" w:hAnsi="Times New Roman" w:cs="Times New Roman"/>
          <w:sz w:val="20"/>
          <w:szCs w:val="20"/>
        </w:rPr>
        <w:t xml:space="preserve"> = adolescent survey; </w:t>
      </w:r>
      <w:r w:rsidR="0029507C" w:rsidRPr="00AE3AD8">
        <w:rPr>
          <w:rFonts w:ascii="Times New Roman" w:hAnsi="Times New Roman" w:cs="Times New Roman"/>
          <w:sz w:val="20"/>
          <w:szCs w:val="20"/>
          <w:vertAlign w:val="superscript"/>
        </w:rPr>
        <w:t>P</w:t>
      </w:r>
      <w:r w:rsidR="0029507C" w:rsidRPr="00AE3AD8">
        <w:rPr>
          <w:rFonts w:ascii="Times New Roman" w:hAnsi="Times New Roman" w:cs="Times New Roman"/>
          <w:sz w:val="20"/>
          <w:szCs w:val="20"/>
        </w:rPr>
        <w:t xml:space="preserve"> = parent/caregiver survey</w:t>
      </w:r>
    </w:p>
    <w:p w14:paraId="4BEF6B27" w14:textId="77777777" w:rsidR="0031432F" w:rsidRPr="0031432F" w:rsidRDefault="00FD33B8" w:rsidP="003143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Reference: </w:t>
      </w:r>
      <w:r w:rsidR="0031432F">
        <w:rPr>
          <w:rFonts w:ascii="Times New Roman" w:hAnsi="Times New Roman" w:cs="Times New Roman"/>
          <w:sz w:val="20"/>
          <w:szCs w:val="20"/>
        </w:rPr>
        <w:t>Barnett A, Sit CHP, Mellecker RR, Cerin E</w:t>
      </w:r>
      <w:r w:rsidR="0031432F" w:rsidRPr="0031432F">
        <w:rPr>
          <w:rFonts w:ascii="Times New Roman" w:hAnsi="Times New Roman" w:cs="Times New Roman"/>
          <w:sz w:val="20"/>
          <w:szCs w:val="20"/>
        </w:rPr>
        <w:t>. Associations of socio-demographic, perceived environmental,</w:t>
      </w:r>
    </w:p>
    <w:p w14:paraId="09D392D6" w14:textId="194C38E2" w:rsidR="00FD33B8" w:rsidRPr="000116D1" w:rsidRDefault="0031432F" w:rsidP="003143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31432F">
        <w:rPr>
          <w:rFonts w:ascii="Times New Roman" w:hAnsi="Times New Roman" w:cs="Times New Roman"/>
          <w:sz w:val="20"/>
          <w:szCs w:val="20"/>
        </w:rPr>
        <w:t>social</w:t>
      </w:r>
      <w:proofErr w:type="gramEnd"/>
      <w:r w:rsidRPr="0031432F">
        <w:rPr>
          <w:rFonts w:ascii="Times New Roman" w:hAnsi="Times New Roman" w:cs="Times New Roman"/>
          <w:sz w:val="20"/>
          <w:szCs w:val="20"/>
        </w:rPr>
        <w:t xml:space="preserve"> and psychological factors with active travel in Hong Kon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1432F">
        <w:rPr>
          <w:rFonts w:ascii="Times New Roman" w:hAnsi="Times New Roman" w:cs="Times New Roman"/>
          <w:sz w:val="20"/>
          <w:szCs w:val="20"/>
        </w:rPr>
        <w:t xml:space="preserve">adolescents: The </w:t>
      </w:r>
      <w:proofErr w:type="spellStart"/>
      <w:r w:rsidRPr="0031432F">
        <w:rPr>
          <w:rFonts w:ascii="Times New Roman" w:hAnsi="Times New Roman" w:cs="Times New Roman"/>
          <w:sz w:val="20"/>
          <w:szCs w:val="20"/>
        </w:rPr>
        <w:t>iHealt</w:t>
      </w:r>
      <w:proofErr w:type="spellEnd"/>
      <w:r w:rsidRPr="0031432F">
        <w:rPr>
          <w:rFonts w:ascii="Times New Roman" w:hAnsi="Times New Roman" w:cs="Times New Roman"/>
          <w:sz w:val="20"/>
          <w:szCs w:val="20"/>
        </w:rPr>
        <w:t xml:space="preserve">(H) cross-sectional </w:t>
      </w:r>
      <w:r w:rsidRPr="00CF3951">
        <w:rPr>
          <w:rFonts w:ascii="Times New Roman" w:hAnsi="Times New Roman" w:cs="Times New Roman"/>
        </w:rPr>
        <w:t xml:space="preserve">study. </w:t>
      </w:r>
      <w:r w:rsidR="007C458D" w:rsidRPr="000116D1">
        <w:rPr>
          <w:rFonts w:ascii="Times New Roman" w:hAnsi="Times New Roman" w:cs="Times New Roman"/>
          <w:sz w:val="20"/>
          <w:szCs w:val="20"/>
        </w:rPr>
        <w:t xml:space="preserve">J </w:t>
      </w:r>
      <w:proofErr w:type="spellStart"/>
      <w:r w:rsidR="007C458D" w:rsidRPr="000116D1">
        <w:rPr>
          <w:rFonts w:ascii="Times New Roman" w:hAnsi="Times New Roman" w:cs="Times New Roman"/>
          <w:sz w:val="20"/>
          <w:szCs w:val="20"/>
        </w:rPr>
        <w:t>Transp</w:t>
      </w:r>
      <w:proofErr w:type="spellEnd"/>
      <w:r w:rsidR="007C458D" w:rsidRPr="000116D1">
        <w:rPr>
          <w:rFonts w:ascii="Times New Roman" w:hAnsi="Times New Roman" w:cs="Times New Roman"/>
          <w:sz w:val="20"/>
          <w:szCs w:val="20"/>
        </w:rPr>
        <w:t xml:space="preserve"> </w:t>
      </w:r>
      <w:r w:rsidR="007C458D" w:rsidRPr="000116D1">
        <w:rPr>
          <w:rFonts w:ascii="Times New Roman" w:hAnsi="Times New Roman" w:cs="Times New Roman"/>
          <w:bCs/>
          <w:sz w:val="20"/>
          <w:szCs w:val="20"/>
        </w:rPr>
        <w:t xml:space="preserve">Health 2018 </w:t>
      </w:r>
      <w:hyperlink r:id="rId5" w:history="1">
        <w:r w:rsidR="007C458D" w:rsidRPr="000116D1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016/j.jth.2018.08.002</w:t>
        </w:r>
      </w:hyperlink>
      <w:r w:rsidR="007C458D" w:rsidRPr="000116D1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FD33B8" w:rsidRPr="000116D1" w:rsidSect="00761C2C">
      <w:pgSz w:w="11906" w:h="16838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552B7"/>
    <w:rsid w:val="000050DB"/>
    <w:rsid w:val="00006104"/>
    <w:rsid w:val="000116D1"/>
    <w:rsid w:val="0009331A"/>
    <w:rsid w:val="000B67B4"/>
    <w:rsid w:val="000D34B1"/>
    <w:rsid w:val="000E379F"/>
    <w:rsid w:val="000F0B5F"/>
    <w:rsid w:val="001162C9"/>
    <w:rsid w:val="00132069"/>
    <w:rsid w:val="0014440C"/>
    <w:rsid w:val="001E6FA9"/>
    <w:rsid w:val="00226CB5"/>
    <w:rsid w:val="00266999"/>
    <w:rsid w:val="0029507C"/>
    <w:rsid w:val="002A662B"/>
    <w:rsid w:val="002B6CC1"/>
    <w:rsid w:val="002B7F6A"/>
    <w:rsid w:val="002F70D9"/>
    <w:rsid w:val="0031432F"/>
    <w:rsid w:val="003725CE"/>
    <w:rsid w:val="00382A08"/>
    <w:rsid w:val="003A16FC"/>
    <w:rsid w:val="003C7B76"/>
    <w:rsid w:val="003E3A59"/>
    <w:rsid w:val="003F1F61"/>
    <w:rsid w:val="0040366A"/>
    <w:rsid w:val="00426DFD"/>
    <w:rsid w:val="0045792C"/>
    <w:rsid w:val="004C2874"/>
    <w:rsid w:val="004E2A14"/>
    <w:rsid w:val="005066A1"/>
    <w:rsid w:val="00567723"/>
    <w:rsid w:val="00575F17"/>
    <w:rsid w:val="005A2B37"/>
    <w:rsid w:val="005F62E0"/>
    <w:rsid w:val="005F7F21"/>
    <w:rsid w:val="006127FF"/>
    <w:rsid w:val="00614EC2"/>
    <w:rsid w:val="006629FD"/>
    <w:rsid w:val="00683443"/>
    <w:rsid w:val="006A288A"/>
    <w:rsid w:val="006E01AB"/>
    <w:rsid w:val="007138DF"/>
    <w:rsid w:val="00742D65"/>
    <w:rsid w:val="00761C2C"/>
    <w:rsid w:val="007C2910"/>
    <w:rsid w:val="007C458D"/>
    <w:rsid w:val="007D4D39"/>
    <w:rsid w:val="008026A2"/>
    <w:rsid w:val="00803DE3"/>
    <w:rsid w:val="00832DB8"/>
    <w:rsid w:val="00833F42"/>
    <w:rsid w:val="0084190D"/>
    <w:rsid w:val="0088503F"/>
    <w:rsid w:val="008971E2"/>
    <w:rsid w:val="008B78EB"/>
    <w:rsid w:val="008C2ABF"/>
    <w:rsid w:val="008D3346"/>
    <w:rsid w:val="008D513A"/>
    <w:rsid w:val="008E006C"/>
    <w:rsid w:val="008E35B6"/>
    <w:rsid w:val="008F291E"/>
    <w:rsid w:val="008F2AFE"/>
    <w:rsid w:val="00900328"/>
    <w:rsid w:val="009552B7"/>
    <w:rsid w:val="009655D4"/>
    <w:rsid w:val="009B13E7"/>
    <w:rsid w:val="009C0819"/>
    <w:rsid w:val="009E6408"/>
    <w:rsid w:val="00A048DE"/>
    <w:rsid w:val="00A84E1D"/>
    <w:rsid w:val="00A94D74"/>
    <w:rsid w:val="00AC0881"/>
    <w:rsid w:val="00AE3AD8"/>
    <w:rsid w:val="00B103A9"/>
    <w:rsid w:val="00B65EE3"/>
    <w:rsid w:val="00B923D8"/>
    <w:rsid w:val="00B96051"/>
    <w:rsid w:val="00BB1117"/>
    <w:rsid w:val="00BB16D9"/>
    <w:rsid w:val="00BC5EB4"/>
    <w:rsid w:val="00BF0C94"/>
    <w:rsid w:val="00C047D2"/>
    <w:rsid w:val="00C24F91"/>
    <w:rsid w:val="00C25BB9"/>
    <w:rsid w:val="00C277FA"/>
    <w:rsid w:val="00C96FD6"/>
    <w:rsid w:val="00CF3951"/>
    <w:rsid w:val="00D17B34"/>
    <w:rsid w:val="00D755CF"/>
    <w:rsid w:val="00DB06B5"/>
    <w:rsid w:val="00E12F02"/>
    <w:rsid w:val="00E153AF"/>
    <w:rsid w:val="00E6161C"/>
    <w:rsid w:val="00E71BDA"/>
    <w:rsid w:val="00E7589A"/>
    <w:rsid w:val="00EC1517"/>
    <w:rsid w:val="00ED7A0E"/>
    <w:rsid w:val="00F2347C"/>
    <w:rsid w:val="00F4324D"/>
    <w:rsid w:val="00F5202D"/>
    <w:rsid w:val="00F62AE4"/>
    <w:rsid w:val="00F969F0"/>
    <w:rsid w:val="00FC7CFA"/>
    <w:rsid w:val="00FD3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932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2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52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2B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28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28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28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8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88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C458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458D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2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52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2B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28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28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28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8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88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C458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458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016/j.jth.2018.08.00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633</Characters>
  <Application>Microsoft Office Word</Application>
  <DocSecurity>0</DocSecurity>
  <Lines>85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Catholic University</Company>
  <LinksUpToDate>false</LinksUpToDate>
  <CharactersWithSpaces>1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Barnett</dc:creator>
  <cp:lastModifiedBy>RAVTAN</cp:lastModifiedBy>
  <cp:revision>3</cp:revision>
  <dcterms:created xsi:type="dcterms:W3CDTF">2019-03-25T02:26:00Z</dcterms:created>
  <dcterms:modified xsi:type="dcterms:W3CDTF">2019-05-03T22:00:00Z</dcterms:modified>
</cp:coreProperties>
</file>